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17D89" w14:textId="77777777" w:rsidR="00425015" w:rsidRPr="00CB3673" w:rsidRDefault="00425015" w:rsidP="00425015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B3673"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Table S1. Efficacy analyses stratified by age.</w:t>
      </w:r>
    </w:p>
    <w:tbl>
      <w:tblPr>
        <w:tblStyle w:val="3"/>
        <w:tblpPr w:leftFromText="180" w:rightFromText="180" w:vertAnchor="text" w:horzAnchor="margin" w:tblpY="51"/>
        <w:tblW w:w="8376" w:type="dxa"/>
        <w:tblLayout w:type="fixed"/>
        <w:tblLook w:val="04A0" w:firstRow="1" w:lastRow="0" w:firstColumn="1" w:lastColumn="0" w:noHBand="0" w:noVBand="1"/>
      </w:tblPr>
      <w:tblGrid>
        <w:gridCol w:w="2763"/>
        <w:gridCol w:w="1871"/>
        <w:gridCol w:w="2170"/>
        <w:gridCol w:w="1572"/>
      </w:tblGrid>
      <w:tr w:rsidR="00425015" w:rsidRPr="00CB3673" w14:paraId="05982A68" w14:textId="77777777" w:rsidTr="00024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D9EC1A" w14:textId="77777777" w:rsidR="00425015" w:rsidRPr="00CB3673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>Efficacy outcom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437AB0" w14:textId="77777777" w:rsidR="00425015" w:rsidRPr="00CB3673" w:rsidRDefault="00425015" w:rsidP="00024A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>Intensive</w:t>
            </w:r>
            <w:r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 xml:space="preserve"> group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C6723B" w14:textId="77777777" w:rsidR="00425015" w:rsidRPr="00CB3673" w:rsidRDefault="00425015" w:rsidP="00024A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>Control</w:t>
            </w:r>
            <w:r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 xml:space="preserve"> group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0618EF12" w14:textId="77777777" w:rsidR="00425015" w:rsidRPr="00CB3673" w:rsidRDefault="00425015" w:rsidP="00024A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P</w:t>
            </w:r>
            <w:r w:rsidRPr="00CB3673"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>-value</w:t>
            </w:r>
          </w:p>
        </w:tc>
      </w:tr>
      <w:tr w:rsidR="00425015" w:rsidRPr="00CB3673" w14:paraId="3ACA9C56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top w:val="single" w:sz="4" w:space="0" w:color="auto"/>
              <w:right w:val="none" w:sz="0" w:space="0" w:color="auto"/>
            </w:tcBorders>
            <w:noWrap/>
          </w:tcPr>
          <w:p w14:paraId="399F9958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 w:hint="eastAsia"/>
                <w:b w:val="0"/>
                <w:bCs w:val="0"/>
                <w:caps w:val="0"/>
                <w:color w:val="000000"/>
                <w:sz w:val="24"/>
              </w:rPr>
              <w:t xml:space="preserve">Patients with age </w:t>
            </w:r>
            <w:r w:rsidRPr="00F22A58">
              <w:rPr>
                <w:rFonts w:ascii="Times New Roman" w:eastAsia="等线" w:hAnsi="Times New Roman" w:cs="Times New Roman" w:hint="eastAsia"/>
                <w:b w:val="0"/>
                <w:bCs w:val="0"/>
                <w:caps w:val="0"/>
                <w:color w:val="000000"/>
                <w:sz w:val="24"/>
              </w:rPr>
              <w:t>≤</w:t>
            </w:r>
            <w:r w:rsidRPr="00F22A58">
              <w:rPr>
                <w:rFonts w:ascii="Times New Roman" w:eastAsia="等线" w:hAnsi="Times New Roman" w:cs="Times New Roman" w:hint="eastAsia"/>
                <w:b w:val="0"/>
                <w:bCs w:val="0"/>
                <w:caps w:val="0"/>
                <w:color w:val="000000"/>
                <w:sz w:val="24"/>
              </w:rPr>
              <w:t>45 y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ars</w:t>
            </w:r>
          </w:p>
        </w:tc>
      </w:tr>
      <w:tr w:rsidR="00425015" w:rsidRPr="00CB3673" w14:paraId="42145EE1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09DC6124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No.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o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f patients</w:t>
            </w:r>
          </w:p>
        </w:tc>
        <w:tc>
          <w:tcPr>
            <w:tcW w:w="1871" w:type="dxa"/>
            <w:tcBorders>
              <w:left w:val="nil"/>
            </w:tcBorders>
            <w:noWrap/>
          </w:tcPr>
          <w:p w14:paraId="66876A02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2170" w:type="dxa"/>
            <w:noWrap/>
          </w:tcPr>
          <w:p w14:paraId="73FAB6F3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572" w:type="dxa"/>
          </w:tcPr>
          <w:p w14:paraId="74497B84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425015" w:rsidRPr="00CB3673" w14:paraId="719B7E93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2288B52F" w14:textId="77777777" w:rsidR="00425015" w:rsidRPr="00F22A58" w:rsidRDefault="00425015" w:rsidP="00024ADE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 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12, cells/mm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3</w:t>
            </w:r>
          </w:p>
        </w:tc>
      </w:tr>
      <w:tr w:rsidR="00425015" w:rsidRPr="00CB3673" w14:paraId="7F33EAD9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7553B793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1871" w:type="dxa"/>
            <w:tcBorders>
              <w:left w:val="nil"/>
            </w:tcBorders>
            <w:noWrap/>
          </w:tcPr>
          <w:p w14:paraId="27B66B14" w14:textId="77777777" w:rsidR="00425015" w:rsidRPr="005D5B52" w:rsidRDefault="00425015" w:rsidP="00024ADE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38 [17, 91]</w:t>
            </w:r>
          </w:p>
        </w:tc>
        <w:tc>
          <w:tcPr>
            <w:tcW w:w="2170" w:type="dxa"/>
            <w:noWrap/>
          </w:tcPr>
          <w:p w14:paraId="1C36AEAB" w14:textId="77777777" w:rsidR="00425015" w:rsidRPr="005D5B52" w:rsidRDefault="00425015" w:rsidP="00024ADE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0 [-5, 24]</w:t>
            </w:r>
          </w:p>
        </w:tc>
        <w:tc>
          <w:tcPr>
            <w:tcW w:w="1572" w:type="dxa"/>
          </w:tcPr>
          <w:p w14:paraId="78D785C6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0.043</w:t>
            </w:r>
          </w:p>
        </w:tc>
      </w:tr>
      <w:tr w:rsidR="00425015" w:rsidRPr="00CB3673" w14:paraId="02CC5932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05C572A8" w14:textId="77777777" w:rsidR="00425015" w:rsidRPr="00F22A58" w:rsidRDefault="00425015" w:rsidP="00024ADE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24, cells/mm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3</w:t>
            </w:r>
          </w:p>
        </w:tc>
      </w:tr>
      <w:tr w:rsidR="00425015" w:rsidRPr="00CB3673" w14:paraId="4E4C9D74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7486958C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1871" w:type="dxa"/>
            <w:tcBorders>
              <w:left w:val="nil"/>
            </w:tcBorders>
            <w:noWrap/>
          </w:tcPr>
          <w:p w14:paraId="6A241984" w14:textId="77777777" w:rsidR="00425015" w:rsidRPr="005D5B52" w:rsidRDefault="00425015" w:rsidP="00024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F3E99">
              <w:rPr>
                <w:rFonts w:ascii="Times New Roman" w:eastAsia="等线" w:hAnsi="Times New Roman" w:cs="Times New Roman"/>
                <w:color w:val="000000"/>
                <w:sz w:val="24"/>
              </w:rPr>
              <w:t>88 [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 w:rsidRPr="005F3E99">
              <w:rPr>
                <w:rFonts w:ascii="Times New Roman" w:eastAsia="等线" w:hAnsi="Times New Roman" w:cs="Times New Roman"/>
                <w:color w:val="000000"/>
                <w:sz w:val="24"/>
              </w:rPr>
              <w:t>, 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  <w:r w:rsidRPr="005F3E99">
              <w:rPr>
                <w:rFonts w:ascii="Times New Roman" w:eastAsia="等线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170" w:type="dxa"/>
            <w:noWrap/>
          </w:tcPr>
          <w:p w14:paraId="05F3BEE3" w14:textId="77777777" w:rsidR="00425015" w:rsidRPr="005D5B52" w:rsidRDefault="00425015" w:rsidP="00024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F3E99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5F3E99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[-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  <w:r w:rsidRPr="005F3E99">
              <w:rPr>
                <w:rFonts w:ascii="Times New Roman" w:eastAsia="等线" w:hAnsi="Times New Roman" w:cs="Times New Roman"/>
                <w:color w:val="000000"/>
                <w:sz w:val="24"/>
              </w:rPr>
              <w:t>, 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 w:rsidRPr="005F3E99">
              <w:rPr>
                <w:rFonts w:ascii="Times New Roman" w:eastAsia="等线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572" w:type="dxa"/>
          </w:tcPr>
          <w:p w14:paraId="72EECD73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highlight w:val="yellow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45</w:t>
            </w:r>
          </w:p>
        </w:tc>
      </w:tr>
      <w:tr w:rsidR="00425015" w:rsidRPr="00CB3673" w14:paraId="1D95F327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6C413B89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Patients with age &gt;45 y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a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r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s</w:t>
            </w:r>
          </w:p>
        </w:tc>
      </w:tr>
      <w:tr w:rsidR="00425015" w:rsidRPr="00CB3673" w14:paraId="0C72012B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1C9DE6BA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No.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o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f patients</w:t>
            </w:r>
          </w:p>
        </w:tc>
        <w:tc>
          <w:tcPr>
            <w:tcW w:w="1871" w:type="dxa"/>
            <w:tcBorders>
              <w:left w:val="nil"/>
            </w:tcBorders>
            <w:noWrap/>
          </w:tcPr>
          <w:p w14:paraId="70A932F4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2170" w:type="dxa"/>
            <w:noWrap/>
          </w:tcPr>
          <w:p w14:paraId="26149C20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572" w:type="dxa"/>
          </w:tcPr>
          <w:p w14:paraId="7FB6373C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425015" w:rsidRPr="00CB3673" w14:paraId="7B2123F4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0CA39894" w14:textId="77777777" w:rsidR="00425015" w:rsidRPr="00F22A58" w:rsidRDefault="00425015" w:rsidP="00024ADE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12, cells/mm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3</w:t>
            </w:r>
          </w:p>
        </w:tc>
      </w:tr>
      <w:tr w:rsidR="00425015" w:rsidRPr="00CB3673" w14:paraId="04198B3B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416D3EB4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1871" w:type="dxa"/>
            <w:tcBorders>
              <w:left w:val="nil"/>
            </w:tcBorders>
            <w:noWrap/>
          </w:tcPr>
          <w:p w14:paraId="170B4AFF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50 [32,123]</w:t>
            </w:r>
          </w:p>
        </w:tc>
        <w:tc>
          <w:tcPr>
            <w:tcW w:w="2170" w:type="dxa"/>
            <w:noWrap/>
          </w:tcPr>
          <w:p w14:paraId="2748D6AE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-13 [-25,13]</w:t>
            </w:r>
          </w:p>
        </w:tc>
        <w:tc>
          <w:tcPr>
            <w:tcW w:w="1572" w:type="dxa"/>
          </w:tcPr>
          <w:p w14:paraId="306093F9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0.001</w:t>
            </w:r>
          </w:p>
        </w:tc>
      </w:tr>
      <w:tr w:rsidR="00425015" w:rsidRPr="00CB3673" w14:paraId="6D993C66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62FF0CC1" w14:textId="77777777" w:rsidR="00425015" w:rsidRPr="00F22A58" w:rsidRDefault="00425015" w:rsidP="00024ADE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24, cells/mm</w:t>
            </w:r>
            <w:r w:rsidRPr="00F22A58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vertAlign w:val="superscript"/>
              </w:rPr>
              <w:t>3</w:t>
            </w:r>
          </w:p>
        </w:tc>
      </w:tr>
      <w:tr w:rsidR="00425015" w:rsidRPr="00CB3673" w14:paraId="29362613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bottom w:val="single" w:sz="4" w:space="0" w:color="auto"/>
              <w:right w:val="none" w:sz="0" w:space="0" w:color="auto"/>
            </w:tcBorders>
            <w:noWrap/>
          </w:tcPr>
          <w:p w14:paraId="2AAF11A9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highlight w:val="yellow"/>
              </w:rPr>
            </w:pPr>
            <w:r w:rsidRPr="00F22A58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  <w:noWrap/>
          </w:tcPr>
          <w:p w14:paraId="19455CEF" w14:textId="77777777" w:rsidR="00425015" w:rsidRPr="00CB3673" w:rsidRDefault="00425015" w:rsidP="00024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F54F8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42 [18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0</w:t>
            </w:r>
            <w:r w:rsidRPr="003F54F8">
              <w:rPr>
                <w:rFonts w:ascii="Times New Roman" w:eastAsia="等线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noWrap/>
          </w:tcPr>
          <w:p w14:paraId="150AFCD1" w14:textId="77777777" w:rsidR="00425015" w:rsidRPr="00CB3673" w:rsidRDefault="00425015" w:rsidP="00024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F54F8">
              <w:rPr>
                <w:rFonts w:ascii="Times New Roman" w:eastAsia="等线" w:hAnsi="Times New Roman" w:cs="Times New Roman"/>
                <w:color w:val="000000"/>
                <w:sz w:val="24"/>
              </w:rPr>
              <w:t>-5 [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 w:rsidRPr="003F54F8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  <w:r w:rsidRPr="003F54F8">
              <w:rPr>
                <w:rFonts w:ascii="Times New Roman" w:eastAsia="等线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6191960C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highlight w:val="yellow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5</w:t>
            </w:r>
          </w:p>
        </w:tc>
      </w:tr>
    </w:tbl>
    <w:p w14:paraId="1D5F66F8" w14:textId="77777777" w:rsidR="00425015" w:rsidRPr="00E751D9" w:rsidRDefault="00425015" w:rsidP="00425015">
      <w:pPr>
        <w:spacing w:after="240" w:line="360" w:lineRule="auto"/>
        <w:rPr>
          <w:rFonts w:ascii="Arial" w:hAnsi="Arial" w:cs="Arial"/>
        </w:rPr>
      </w:pPr>
    </w:p>
    <w:p w14:paraId="6FFDF72E" w14:textId="77777777" w:rsidR="00425015" w:rsidRDefault="00425015" w:rsidP="00425015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7D009DA9" w14:textId="77777777" w:rsidR="00425015" w:rsidRPr="00CB3673" w:rsidRDefault="00425015" w:rsidP="00425015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B3673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Supplementary Table S2. Efficacy analyses, stratified by ART treatment duration.</w:t>
      </w:r>
    </w:p>
    <w:tbl>
      <w:tblPr>
        <w:tblStyle w:val="3"/>
        <w:tblpPr w:leftFromText="180" w:rightFromText="180" w:vertAnchor="text" w:horzAnchor="margin" w:tblpY="102"/>
        <w:tblW w:w="8376" w:type="dxa"/>
        <w:tblLayout w:type="fixed"/>
        <w:tblLook w:val="04A0" w:firstRow="1" w:lastRow="0" w:firstColumn="1" w:lastColumn="0" w:noHBand="0" w:noVBand="1"/>
      </w:tblPr>
      <w:tblGrid>
        <w:gridCol w:w="2763"/>
        <w:gridCol w:w="2057"/>
        <w:gridCol w:w="1984"/>
        <w:gridCol w:w="1572"/>
      </w:tblGrid>
      <w:tr w:rsidR="00425015" w:rsidRPr="00CB3673" w14:paraId="355D2904" w14:textId="77777777" w:rsidTr="00024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3" w:type="dxa"/>
            <w:noWrap/>
          </w:tcPr>
          <w:p w14:paraId="1BAD69A3" w14:textId="77777777" w:rsidR="00425015" w:rsidRPr="005D5B52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fficacy outcome</w:t>
            </w:r>
          </w:p>
        </w:tc>
        <w:tc>
          <w:tcPr>
            <w:tcW w:w="2057" w:type="dxa"/>
            <w:noWrap/>
          </w:tcPr>
          <w:p w14:paraId="66BA54D3" w14:textId="77777777" w:rsidR="00425015" w:rsidRPr="00F22A58" w:rsidRDefault="00425015" w:rsidP="00024A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22A58"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>Intensive</w:t>
            </w:r>
            <w:r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 xml:space="preserve"> group</w:t>
            </w:r>
          </w:p>
        </w:tc>
        <w:tc>
          <w:tcPr>
            <w:tcW w:w="1984" w:type="dxa"/>
            <w:noWrap/>
          </w:tcPr>
          <w:p w14:paraId="15550EDA" w14:textId="77777777" w:rsidR="00425015" w:rsidRPr="00CB3673" w:rsidRDefault="00425015" w:rsidP="00024A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>Control group</w:t>
            </w:r>
          </w:p>
        </w:tc>
        <w:tc>
          <w:tcPr>
            <w:tcW w:w="1572" w:type="dxa"/>
          </w:tcPr>
          <w:p w14:paraId="7B277FC2" w14:textId="77777777" w:rsidR="00425015" w:rsidRPr="00CB3673" w:rsidRDefault="00425015" w:rsidP="00024A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P</w:t>
            </w:r>
            <w:r w:rsidRPr="00CB3673">
              <w:rPr>
                <w:rFonts w:ascii="Times New Roman" w:eastAsia="等线" w:hAnsi="Times New Roman" w:cs="Times New Roman"/>
                <w:caps w:val="0"/>
                <w:color w:val="000000"/>
                <w:sz w:val="24"/>
              </w:rPr>
              <w:t>-value</w:t>
            </w:r>
          </w:p>
        </w:tc>
      </w:tr>
      <w:tr w:rsidR="00425015" w:rsidRPr="00CB3673" w14:paraId="330100B6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noWrap/>
          </w:tcPr>
          <w:p w14:paraId="51FB5BE3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Patients with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ART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&gt; 5 y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a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rs</w:t>
            </w:r>
          </w:p>
        </w:tc>
      </w:tr>
      <w:tr w:rsidR="00425015" w:rsidRPr="00CB3673" w14:paraId="1BF69EFC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48851983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No. Of patients</w:t>
            </w:r>
          </w:p>
        </w:tc>
        <w:tc>
          <w:tcPr>
            <w:tcW w:w="2057" w:type="dxa"/>
            <w:tcBorders>
              <w:left w:val="nil"/>
            </w:tcBorders>
            <w:noWrap/>
          </w:tcPr>
          <w:p w14:paraId="353096CC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984" w:type="dxa"/>
            <w:noWrap/>
          </w:tcPr>
          <w:p w14:paraId="2415F2A4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572" w:type="dxa"/>
          </w:tcPr>
          <w:p w14:paraId="790A51F2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425015" w:rsidRPr="00CB3673" w14:paraId="681D89C2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5F3DFCF1" w14:textId="77777777" w:rsidR="00425015" w:rsidRPr="00F22A58" w:rsidRDefault="00425015" w:rsidP="00024ADE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12</w:t>
            </w:r>
          </w:p>
        </w:tc>
      </w:tr>
      <w:tr w:rsidR="00425015" w:rsidRPr="00CB3673" w14:paraId="291B1F81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503ABA02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2057" w:type="dxa"/>
            <w:tcBorders>
              <w:left w:val="nil"/>
            </w:tcBorders>
            <w:noWrap/>
          </w:tcPr>
          <w:p w14:paraId="77FEB318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62 [33, 127]</w:t>
            </w:r>
          </w:p>
        </w:tc>
        <w:tc>
          <w:tcPr>
            <w:tcW w:w="1984" w:type="dxa"/>
            <w:noWrap/>
          </w:tcPr>
          <w:p w14:paraId="01298DCB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-7 [-25, 31]</w:t>
            </w:r>
          </w:p>
        </w:tc>
        <w:tc>
          <w:tcPr>
            <w:tcW w:w="1572" w:type="dxa"/>
          </w:tcPr>
          <w:p w14:paraId="323151C7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&lt;0.001</w:t>
            </w:r>
          </w:p>
        </w:tc>
      </w:tr>
      <w:tr w:rsidR="00425015" w:rsidRPr="00CB3673" w14:paraId="2721C76D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10945F89" w14:textId="77777777" w:rsidR="00425015" w:rsidRPr="00F22A58" w:rsidRDefault="00425015" w:rsidP="00024ADE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24</w:t>
            </w:r>
          </w:p>
        </w:tc>
      </w:tr>
      <w:tr w:rsidR="00425015" w:rsidRPr="00CB3673" w14:paraId="1AED286D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55EC68B7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2057" w:type="dxa"/>
            <w:tcBorders>
              <w:left w:val="nil"/>
            </w:tcBorders>
            <w:noWrap/>
          </w:tcPr>
          <w:p w14:paraId="697A1AF1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63 [41, 128]</w:t>
            </w:r>
          </w:p>
        </w:tc>
        <w:tc>
          <w:tcPr>
            <w:tcW w:w="1984" w:type="dxa"/>
            <w:noWrap/>
          </w:tcPr>
          <w:p w14:paraId="0C688BA3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-12 [-19, 12]</w:t>
            </w:r>
          </w:p>
        </w:tc>
        <w:tc>
          <w:tcPr>
            <w:tcW w:w="1572" w:type="dxa"/>
          </w:tcPr>
          <w:p w14:paraId="21C197E6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0.01</w:t>
            </w:r>
          </w:p>
        </w:tc>
      </w:tr>
      <w:tr w:rsidR="00425015" w:rsidRPr="00CB3673" w14:paraId="579A0CF8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17349738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Patients with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ART 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&lt; 5 y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a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rs and &gt; 2 y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a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rs</w:t>
            </w:r>
          </w:p>
        </w:tc>
      </w:tr>
      <w:tr w:rsidR="00425015" w:rsidRPr="00CB3673" w14:paraId="15592FC5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4BF066D3" w14:textId="77777777" w:rsidR="00425015" w:rsidRPr="00F22A58" w:rsidRDefault="00425015" w:rsidP="00024ADE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No. Of patients</w:t>
            </w:r>
          </w:p>
        </w:tc>
        <w:tc>
          <w:tcPr>
            <w:tcW w:w="2057" w:type="dxa"/>
            <w:tcBorders>
              <w:left w:val="nil"/>
            </w:tcBorders>
            <w:noWrap/>
          </w:tcPr>
          <w:p w14:paraId="60A59999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984" w:type="dxa"/>
            <w:noWrap/>
          </w:tcPr>
          <w:p w14:paraId="4C026077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572" w:type="dxa"/>
          </w:tcPr>
          <w:p w14:paraId="123BA5ED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425015" w:rsidRPr="00CB3673" w14:paraId="6ADEA4CB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198A54A9" w14:textId="77777777" w:rsidR="00425015" w:rsidRPr="00F22A58" w:rsidRDefault="00425015" w:rsidP="00024ADE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12</w:t>
            </w:r>
          </w:p>
        </w:tc>
      </w:tr>
      <w:tr w:rsidR="00425015" w:rsidRPr="00CB3673" w14:paraId="066D20FA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right w:val="none" w:sz="0" w:space="0" w:color="auto"/>
            </w:tcBorders>
            <w:noWrap/>
          </w:tcPr>
          <w:p w14:paraId="7A64F1EF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2057" w:type="dxa"/>
            <w:tcBorders>
              <w:left w:val="nil"/>
            </w:tcBorders>
            <w:noWrap/>
          </w:tcPr>
          <w:p w14:paraId="0DA25723" w14:textId="77777777" w:rsidR="00425015" w:rsidRPr="005D5B52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25 [11, 38]</w:t>
            </w:r>
          </w:p>
        </w:tc>
        <w:tc>
          <w:tcPr>
            <w:tcW w:w="1984" w:type="dxa"/>
            <w:noWrap/>
          </w:tcPr>
          <w:p w14:paraId="27F59031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3 [2, 5]</w:t>
            </w:r>
          </w:p>
        </w:tc>
        <w:tc>
          <w:tcPr>
            <w:tcW w:w="1572" w:type="dxa"/>
          </w:tcPr>
          <w:p w14:paraId="12A95D4D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0.289</w:t>
            </w:r>
          </w:p>
        </w:tc>
      </w:tr>
      <w:tr w:rsidR="00425015" w:rsidRPr="00CB3673" w14:paraId="6B5CF176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6" w:type="dxa"/>
            <w:gridSpan w:val="4"/>
            <w:tcBorders>
              <w:right w:val="none" w:sz="0" w:space="0" w:color="auto"/>
            </w:tcBorders>
            <w:noWrap/>
          </w:tcPr>
          <w:p w14:paraId="2396CDAB" w14:textId="77777777" w:rsidR="00425015" w:rsidRPr="00F22A58" w:rsidRDefault="00425015" w:rsidP="00024ADE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CD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ell</w:t>
            </w:r>
            <w:r w:rsidRPr="00DF2CD6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count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 xml:space="preserve"> 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at w</w:t>
            </w:r>
            <w:r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ee</w:t>
            </w: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k 24</w:t>
            </w:r>
          </w:p>
        </w:tc>
      </w:tr>
      <w:tr w:rsidR="00425015" w:rsidRPr="00CB3673" w14:paraId="7CA4F105" w14:textId="77777777" w:rsidTr="00024AD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bottom w:val="single" w:sz="4" w:space="0" w:color="auto"/>
              <w:right w:val="none" w:sz="0" w:space="0" w:color="auto"/>
            </w:tcBorders>
            <w:noWrap/>
          </w:tcPr>
          <w:p w14:paraId="67A81BA0" w14:textId="77777777" w:rsidR="00425015" w:rsidRPr="00F22A58" w:rsidRDefault="00425015" w:rsidP="00024ADE">
            <w:pPr>
              <w:spacing w:line="360" w:lineRule="auto"/>
              <w:ind w:leftChars="300" w:left="63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b w:val="0"/>
                <w:bCs w:val="0"/>
                <w:caps w:val="0"/>
                <w:color w:val="000000"/>
                <w:sz w:val="24"/>
              </w:rPr>
              <w:t>Mean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</w:tcBorders>
            <w:noWrap/>
          </w:tcPr>
          <w:p w14:paraId="3738A85C" w14:textId="77777777" w:rsidR="00425015" w:rsidRPr="005D5B52" w:rsidRDefault="00425015" w:rsidP="00024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5D5B52">
              <w:rPr>
                <w:rFonts w:ascii="Times New Roman" w:eastAsia="等线" w:hAnsi="Times New Roman" w:cs="Times New Roman"/>
                <w:color w:val="000000"/>
                <w:sz w:val="24"/>
              </w:rPr>
              <w:t>2 [-6, 1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139FA618" w14:textId="77777777" w:rsidR="00425015" w:rsidRPr="00CB3673" w:rsidRDefault="00425015" w:rsidP="00024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1 [1, 1]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6EB3A3EF" w14:textId="77777777" w:rsidR="00425015" w:rsidRPr="00CB3673" w:rsidRDefault="00425015" w:rsidP="00024A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</w:tbl>
    <w:p w14:paraId="5EBF4DEB" w14:textId="77777777" w:rsidR="00425015" w:rsidRPr="00CB3673" w:rsidRDefault="00425015" w:rsidP="0042501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1D0902" w14:textId="77777777" w:rsidR="00425015" w:rsidRDefault="00425015" w:rsidP="00425015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30EF8D5C" w14:textId="77777777" w:rsidR="00425015" w:rsidRPr="00CB3673" w:rsidRDefault="00425015" w:rsidP="00425015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CB3673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 xml:space="preserve">Supplementary Table S3: Characteristics of participants in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the </w:t>
      </w:r>
      <w:r w:rsidRPr="00CB367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laboratory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analysis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23"/>
        <w:gridCol w:w="1307"/>
        <w:gridCol w:w="1712"/>
        <w:gridCol w:w="1952"/>
        <w:gridCol w:w="1712"/>
      </w:tblGrid>
      <w:tr w:rsidR="00425015" w:rsidRPr="00CB3673" w14:paraId="55E8C519" w14:textId="77777777" w:rsidTr="00024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710ED12B" w14:textId="77777777" w:rsidR="00425015" w:rsidRPr="00CB3673" w:rsidRDefault="00425015" w:rsidP="00024AD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8" w:type="dxa"/>
          </w:tcPr>
          <w:p w14:paraId="607B5B26" w14:textId="77777777" w:rsidR="00425015" w:rsidRPr="00CB3673" w:rsidRDefault="00425015" w:rsidP="00024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H</w:t>
            </w:r>
            <w:r>
              <w:rPr>
                <w:rFonts w:ascii="Times New Roman" w:hAnsi="Times New Roman" w:cs="Times New Roman"/>
                <w:caps w:val="0"/>
                <w:sz w:val="24"/>
              </w:rPr>
              <w:t>Ds</w:t>
            </w:r>
            <w:r w:rsidRPr="00CB3673">
              <w:rPr>
                <w:rFonts w:ascii="Times New Roman" w:hAnsi="Times New Roman" w:cs="Times New Roman"/>
                <w:caps w:val="0"/>
                <w:sz w:val="24"/>
              </w:rPr>
              <w:t xml:space="preserve"> (n=6)</w:t>
            </w:r>
          </w:p>
        </w:tc>
        <w:tc>
          <w:tcPr>
            <w:tcW w:w="1658" w:type="dxa"/>
          </w:tcPr>
          <w:p w14:paraId="7764BCCF" w14:textId="77777777" w:rsidR="00425015" w:rsidRPr="00CB3673" w:rsidRDefault="00425015" w:rsidP="00024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I</w:t>
            </w:r>
            <w:r>
              <w:rPr>
                <w:rFonts w:ascii="Times New Roman" w:hAnsi="Times New Roman" w:cs="Times New Roman"/>
                <w:caps w:val="0"/>
                <w:sz w:val="24"/>
              </w:rPr>
              <w:t>R</w:t>
            </w: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(n=5)</w:t>
            </w:r>
          </w:p>
        </w:tc>
        <w:tc>
          <w:tcPr>
            <w:tcW w:w="1658" w:type="dxa"/>
          </w:tcPr>
          <w:p w14:paraId="6EAC42A3" w14:textId="77777777" w:rsidR="00425015" w:rsidRPr="00CB3673" w:rsidRDefault="00425015" w:rsidP="00024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SIR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(n=8)</w:t>
            </w:r>
          </w:p>
        </w:tc>
        <w:tc>
          <w:tcPr>
            <w:tcW w:w="1658" w:type="dxa"/>
          </w:tcPr>
          <w:p w14:paraId="618567B7" w14:textId="77777777" w:rsidR="00425015" w:rsidRPr="00CB3673" w:rsidRDefault="00425015" w:rsidP="00024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INR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673">
              <w:rPr>
                <w:rFonts w:ascii="Times New Roman" w:hAnsi="Times New Roman" w:cs="Times New Roman"/>
                <w:caps w:val="0"/>
                <w:sz w:val="24"/>
              </w:rPr>
              <w:t>(n=6)</w:t>
            </w:r>
          </w:p>
        </w:tc>
      </w:tr>
      <w:tr w:rsidR="00425015" w:rsidRPr="00CB3673" w14:paraId="049F2209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5DDE4651" w14:textId="77777777" w:rsidR="00425015" w:rsidRPr="00F22A58" w:rsidRDefault="00425015" w:rsidP="00024AD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Male,</w:t>
            </w:r>
            <w:r w:rsidRPr="00F22A5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color w:val="1E2328"/>
                <w:sz w:val="24"/>
              </w:rPr>
              <w:t>n (%)</w:t>
            </w:r>
          </w:p>
        </w:tc>
        <w:tc>
          <w:tcPr>
            <w:tcW w:w="1478" w:type="dxa"/>
            <w:tcBorders>
              <w:left w:val="nil"/>
            </w:tcBorders>
          </w:tcPr>
          <w:p w14:paraId="333C8365" w14:textId="77777777" w:rsidR="00425015" w:rsidRPr="00CB3673" w:rsidRDefault="00425015" w:rsidP="0002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6 (100%)</w:t>
            </w:r>
          </w:p>
        </w:tc>
        <w:tc>
          <w:tcPr>
            <w:tcW w:w="1658" w:type="dxa"/>
          </w:tcPr>
          <w:p w14:paraId="338977BC" w14:textId="77777777" w:rsidR="00425015" w:rsidRPr="00CB3673" w:rsidRDefault="00425015" w:rsidP="0002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5 (100%)</w:t>
            </w:r>
          </w:p>
        </w:tc>
        <w:tc>
          <w:tcPr>
            <w:tcW w:w="1658" w:type="dxa"/>
          </w:tcPr>
          <w:p w14:paraId="3BC32A0F" w14:textId="77777777" w:rsidR="00425015" w:rsidRPr="00CB3673" w:rsidRDefault="00425015" w:rsidP="0002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8 (100%)</w:t>
            </w:r>
          </w:p>
        </w:tc>
        <w:tc>
          <w:tcPr>
            <w:tcW w:w="1658" w:type="dxa"/>
          </w:tcPr>
          <w:p w14:paraId="49315538" w14:textId="77777777" w:rsidR="00425015" w:rsidRPr="00CB3673" w:rsidRDefault="00425015" w:rsidP="0002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6 (100%)</w:t>
            </w:r>
          </w:p>
        </w:tc>
      </w:tr>
      <w:tr w:rsidR="00425015" w:rsidRPr="00CB3673" w14:paraId="31BF9D7D" w14:textId="77777777" w:rsidTr="00024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none" w:sz="0" w:space="0" w:color="auto"/>
            </w:tcBorders>
          </w:tcPr>
          <w:p w14:paraId="67E95AD4" w14:textId="77777777" w:rsidR="00425015" w:rsidRPr="00F22A58" w:rsidRDefault="00425015" w:rsidP="00024AD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0" w:name="_GoBack" w:colFirst="0" w:colLast="5"/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Age [mean (</w:t>
            </w:r>
            <w:proofErr w:type="spellStart"/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sd</w:t>
            </w:r>
            <w:proofErr w:type="spellEnd"/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)]</w:t>
            </w:r>
          </w:p>
        </w:tc>
        <w:tc>
          <w:tcPr>
            <w:tcW w:w="1478" w:type="dxa"/>
            <w:tcBorders>
              <w:left w:val="nil"/>
            </w:tcBorders>
          </w:tcPr>
          <w:p w14:paraId="7E4E739E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41.83 (12.07)</w:t>
            </w:r>
          </w:p>
        </w:tc>
        <w:tc>
          <w:tcPr>
            <w:tcW w:w="1658" w:type="dxa"/>
          </w:tcPr>
          <w:p w14:paraId="22B6773A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42.2 (5.97)</w:t>
            </w:r>
          </w:p>
        </w:tc>
        <w:tc>
          <w:tcPr>
            <w:tcW w:w="1658" w:type="dxa"/>
          </w:tcPr>
          <w:p w14:paraId="4D08A53D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53.5 (11.22)</w:t>
            </w:r>
          </w:p>
        </w:tc>
        <w:tc>
          <w:tcPr>
            <w:tcW w:w="1658" w:type="dxa"/>
          </w:tcPr>
          <w:p w14:paraId="5FB805B3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55.2 (9.04)</w:t>
            </w:r>
          </w:p>
        </w:tc>
      </w:tr>
      <w:tr w:rsidR="00425015" w:rsidRPr="00CB3673" w14:paraId="4E5853FA" w14:textId="77777777" w:rsidTr="00024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none" w:sz="0" w:space="0" w:color="auto"/>
            </w:tcBorders>
          </w:tcPr>
          <w:p w14:paraId="1F0988BF" w14:textId="77777777" w:rsidR="00425015" w:rsidRPr="00F22A58" w:rsidRDefault="00425015" w:rsidP="00024AD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RT</w:t>
            </w:r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 xml:space="preserve"> duration [mean (</w:t>
            </w:r>
            <w:proofErr w:type="spellStart"/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sd</w:t>
            </w:r>
            <w:proofErr w:type="spellEnd"/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>)]</w:t>
            </w:r>
          </w:p>
        </w:tc>
        <w:tc>
          <w:tcPr>
            <w:tcW w:w="1478" w:type="dxa"/>
            <w:tcBorders>
              <w:left w:val="nil"/>
            </w:tcBorders>
          </w:tcPr>
          <w:p w14:paraId="4BCFD40A" w14:textId="77777777" w:rsidR="00425015" w:rsidRPr="00CB3673" w:rsidRDefault="00425015" w:rsidP="00024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1658" w:type="dxa"/>
          </w:tcPr>
          <w:p w14:paraId="7F065680" w14:textId="77777777" w:rsidR="00425015" w:rsidRPr="00CB3673" w:rsidRDefault="00425015" w:rsidP="0002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7.12 (2.75)</w:t>
            </w:r>
          </w:p>
        </w:tc>
        <w:tc>
          <w:tcPr>
            <w:tcW w:w="1658" w:type="dxa"/>
          </w:tcPr>
          <w:p w14:paraId="313168A8" w14:textId="77777777" w:rsidR="00425015" w:rsidRPr="00CB3673" w:rsidRDefault="00425015" w:rsidP="0002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7.11 (1.78)</w:t>
            </w:r>
          </w:p>
        </w:tc>
        <w:tc>
          <w:tcPr>
            <w:tcW w:w="1658" w:type="dxa"/>
          </w:tcPr>
          <w:p w14:paraId="4F88CE1F" w14:textId="77777777" w:rsidR="00425015" w:rsidRPr="00CB3673" w:rsidRDefault="00425015" w:rsidP="00024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4.07 (1.71)</w:t>
            </w:r>
          </w:p>
        </w:tc>
      </w:tr>
      <w:tr w:rsidR="00425015" w:rsidRPr="00CB3673" w14:paraId="7F989915" w14:textId="77777777" w:rsidTr="00024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  <w:right w:val="none" w:sz="0" w:space="0" w:color="auto"/>
            </w:tcBorders>
          </w:tcPr>
          <w:p w14:paraId="2D9A7A0F" w14:textId="77777777" w:rsidR="00425015" w:rsidRPr="00F22A58" w:rsidRDefault="00425015" w:rsidP="00024AD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color w:val="1E2328"/>
                <w:sz w:val="24"/>
              </w:rPr>
              <w:t xml:space="preserve">Current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1E2328"/>
                <w:sz w:val="24"/>
              </w:rPr>
              <w:t>ART</w:t>
            </w:r>
            <w:r w:rsidRPr="00F22A58">
              <w:rPr>
                <w:rFonts w:ascii="Times New Roman" w:hAnsi="Times New Roman" w:cs="Times New Roman"/>
                <w:b w:val="0"/>
                <w:bCs w:val="0"/>
                <w:caps w:val="0"/>
                <w:color w:val="1E2328"/>
                <w:sz w:val="24"/>
              </w:rPr>
              <w:t xml:space="preserve"> regimens, n (%)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</w:tcBorders>
          </w:tcPr>
          <w:p w14:paraId="1A495BEE" w14:textId="77777777" w:rsidR="00425015" w:rsidRPr="00CB3673" w:rsidRDefault="00425015" w:rsidP="00024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B3673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0B588212" w14:textId="77777777" w:rsidR="00425015" w:rsidRPr="00F22A58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</w:pPr>
            <w:proofErr w:type="spellStart"/>
            <w:r w:rsidRPr="00F22A58"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>INSTIs+NRTIs</w:t>
            </w:r>
            <w:proofErr w:type="spellEnd"/>
            <w:r w:rsidRPr="00F22A58"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 xml:space="preserve"> 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 xml:space="preserve"> </w:t>
            </w:r>
            <w:r w:rsidRPr="00F22A58"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>(40%)</w:t>
            </w:r>
          </w:p>
          <w:p w14:paraId="5D82A063" w14:textId="77777777" w:rsidR="00425015" w:rsidRPr="00F22A58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</w:pPr>
            <w:r w:rsidRPr="00F22A58"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>2NRTIs+PIs 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 xml:space="preserve"> </w:t>
            </w:r>
            <w:r w:rsidRPr="00F22A58"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>(40%)</w:t>
            </w:r>
          </w:p>
          <w:p w14:paraId="774FEA7A" w14:textId="77777777" w:rsidR="00425015" w:rsidRPr="00F22A58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</w:pPr>
            <w:proofErr w:type="spellStart"/>
            <w:r w:rsidRPr="00F22A58"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>INSTIs</w:t>
            </w:r>
            <w:proofErr w:type="spellEnd"/>
            <w:r w:rsidRPr="00F22A58">
              <w:rPr>
                <w:rFonts w:ascii="Times New Roman" w:eastAsia="等线" w:hAnsi="Times New Roman" w:cs="Times New Roman"/>
                <w:color w:val="000000"/>
                <w:sz w:val="24"/>
                <w:lang w:val="fr-FR"/>
              </w:rPr>
              <w:t xml:space="preserve"> 1 (20%)</w:t>
            </w:r>
          </w:p>
          <w:p w14:paraId="4FE33578" w14:textId="77777777" w:rsidR="00425015" w:rsidRPr="00F22A58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fr-FR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5A870CD7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INSTIs+NRTIs</w:t>
            </w:r>
            <w:proofErr w:type="spellEnd"/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(87.5%)</w:t>
            </w:r>
          </w:p>
          <w:p w14:paraId="0A04828E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2NRTIs+NNRTIs 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(12.5%)</w:t>
            </w:r>
          </w:p>
          <w:p w14:paraId="6A112B05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2FAC49D1" w14:textId="77777777" w:rsidR="00425015" w:rsidRPr="00CB3673" w:rsidRDefault="00425015" w:rsidP="00024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INSTIs+NRTIs</w:t>
            </w:r>
            <w:proofErr w:type="spellEnd"/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CB3673">
              <w:rPr>
                <w:rFonts w:ascii="Times New Roman" w:eastAsia="等线" w:hAnsi="Times New Roman" w:cs="Times New Roman"/>
                <w:color w:val="000000"/>
                <w:sz w:val="24"/>
              </w:rPr>
              <w:t>(100%)</w:t>
            </w:r>
          </w:p>
        </w:tc>
      </w:tr>
      <w:bookmarkEnd w:id="0"/>
    </w:tbl>
    <w:p w14:paraId="1C35C9BF" w14:textId="77777777" w:rsidR="00425015" w:rsidRPr="00CB3673" w:rsidRDefault="00425015" w:rsidP="00425015">
      <w:pPr>
        <w:rPr>
          <w:rFonts w:ascii="Times New Roman" w:eastAsia="宋体" w:hAnsi="Times New Roman" w:cs="Times New Roman"/>
          <w:sz w:val="24"/>
          <w:szCs w:val="24"/>
        </w:rPr>
      </w:pPr>
    </w:p>
    <w:p w14:paraId="762A09A5" w14:textId="77777777" w:rsidR="00137964" w:rsidRDefault="000B4F37"/>
    <w:sectPr w:rsidR="00137964" w:rsidSect="000B4F37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265E91" w14:textId="77777777" w:rsidR="000B4F37" w:rsidRDefault="000B4F37" w:rsidP="000B4F37">
      <w:pPr>
        <w:spacing w:after="0" w:line="240" w:lineRule="auto"/>
      </w:pPr>
      <w:r>
        <w:separator/>
      </w:r>
    </w:p>
  </w:endnote>
  <w:endnote w:type="continuationSeparator" w:id="0">
    <w:p w14:paraId="14E85370" w14:textId="77777777" w:rsidR="000B4F37" w:rsidRDefault="000B4F37" w:rsidP="000B4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26D48" w14:textId="77777777" w:rsidR="000B4F37" w:rsidRDefault="000B4F37" w:rsidP="000B4F37">
      <w:pPr>
        <w:spacing w:after="0" w:line="240" w:lineRule="auto"/>
      </w:pPr>
      <w:r>
        <w:separator/>
      </w:r>
    </w:p>
  </w:footnote>
  <w:footnote w:type="continuationSeparator" w:id="0">
    <w:p w14:paraId="5EB5BF37" w14:textId="77777777" w:rsidR="000B4F37" w:rsidRDefault="000B4F37" w:rsidP="000B4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15"/>
    <w:rsid w:val="0001522D"/>
    <w:rsid w:val="000376B8"/>
    <w:rsid w:val="00040432"/>
    <w:rsid w:val="00043C71"/>
    <w:rsid w:val="00056824"/>
    <w:rsid w:val="000653A4"/>
    <w:rsid w:val="000671A1"/>
    <w:rsid w:val="00071F72"/>
    <w:rsid w:val="00075190"/>
    <w:rsid w:val="000B4F37"/>
    <w:rsid w:val="00116C8C"/>
    <w:rsid w:val="00145D21"/>
    <w:rsid w:val="001619A7"/>
    <w:rsid w:val="0016756A"/>
    <w:rsid w:val="00192C59"/>
    <w:rsid w:val="001B564C"/>
    <w:rsid w:val="001C51CF"/>
    <w:rsid w:val="001D00F5"/>
    <w:rsid w:val="001D29FC"/>
    <w:rsid w:val="001F3C68"/>
    <w:rsid w:val="00203874"/>
    <w:rsid w:val="002225E9"/>
    <w:rsid w:val="00231720"/>
    <w:rsid w:val="002350A9"/>
    <w:rsid w:val="00241283"/>
    <w:rsid w:val="00272C71"/>
    <w:rsid w:val="00273F73"/>
    <w:rsid w:val="002756EF"/>
    <w:rsid w:val="002B331C"/>
    <w:rsid w:val="002C1D16"/>
    <w:rsid w:val="00311B6D"/>
    <w:rsid w:val="003419DD"/>
    <w:rsid w:val="0039333A"/>
    <w:rsid w:val="00400509"/>
    <w:rsid w:val="004111A0"/>
    <w:rsid w:val="004146E2"/>
    <w:rsid w:val="00425015"/>
    <w:rsid w:val="004750CB"/>
    <w:rsid w:val="00483EBD"/>
    <w:rsid w:val="004847B9"/>
    <w:rsid w:val="00485CE9"/>
    <w:rsid w:val="004866B4"/>
    <w:rsid w:val="004868FE"/>
    <w:rsid w:val="00487C6D"/>
    <w:rsid w:val="004C16F7"/>
    <w:rsid w:val="004C21DA"/>
    <w:rsid w:val="004E12C5"/>
    <w:rsid w:val="004F3CB5"/>
    <w:rsid w:val="00541183"/>
    <w:rsid w:val="00550BB5"/>
    <w:rsid w:val="00551C17"/>
    <w:rsid w:val="00571B24"/>
    <w:rsid w:val="005826E4"/>
    <w:rsid w:val="005840D0"/>
    <w:rsid w:val="0059273C"/>
    <w:rsid w:val="005A6FB7"/>
    <w:rsid w:val="006023F3"/>
    <w:rsid w:val="00615C25"/>
    <w:rsid w:val="00647EBA"/>
    <w:rsid w:val="006A7C60"/>
    <w:rsid w:val="006B5B87"/>
    <w:rsid w:val="006C46B7"/>
    <w:rsid w:val="006D4C5F"/>
    <w:rsid w:val="006E5A92"/>
    <w:rsid w:val="006E5D03"/>
    <w:rsid w:val="00700293"/>
    <w:rsid w:val="00734200"/>
    <w:rsid w:val="00740E2D"/>
    <w:rsid w:val="00746A64"/>
    <w:rsid w:val="007500F7"/>
    <w:rsid w:val="007772E4"/>
    <w:rsid w:val="00777CFF"/>
    <w:rsid w:val="007A182F"/>
    <w:rsid w:val="007A43A2"/>
    <w:rsid w:val="007E71BD"/>
    <w:rsid w:val="00870F3F"/>
    <w:rsid w:val="00894DBC"/>
    <w:rsid w:val="008E6FC6"/>
    <w:rsid w:val="008F0989"/>
    <w:rsid w:val="009027B2"/>
    <w:rsid w:val="00926872"/>
    <w:rsid w:val="00955C6A"/>
    <w:rsid w:val="0095625A"/>
    <w:rsid w:val="009A6EAA"/>
    <w:rsid w:val="009C0A2A"/>
    <w:rsid w:val="009E407D"/>
    <w:rsid w:val="00A13C1C"/>
    <w:rsid w:val="00A20229"/>
    <w:rsid w:val="00A71D60"/>
    <w:rsid w:val="00A77A51"/>
    <w:rsid w:val="00A81BBB"/>
    <w:rsid w:val="00A86551"/>
    <w:rsid w:val="00AB3F4A"/>
    <w:rsid w:val="00AE61CA"/>
    <w:rsid w:val="00AE62A7"/>
    <w:rsid w:val="00B034F4"/>
    <w:rsid w:val="00B32D0E"/>
    <w:rsid w:val="00B54808"/>
    <w:rsid w:val="00B56EEB"/>
    <w:rsid w:val="00B82C29"/>
    <w:rsid w:val="00BA0971"/>
    <w:rsid w:val="00BA7419"/>
    <w:rsid w:val="00BE1B04"/>
    <w:rsid w:val="00C14A43"/>
    <w:rsid w:val="00C568EE"/>
    <w:rsid w:val="00C6350D"/>
    <w:rsid w:val="00CA09A4"/>
    <w:rsid w:val="00CB3158"/>
    <w:rsid w:val="00CB419F"/>
    <w:rsid w:val="00CB45DE"/>
    <w:rsid w:val="00CD749E"/>
    <w:rsid w:val="00CF4D07"/>
    <w:rsid w:val="00D11DD7"/>
    <w:rsid w:val="00D41EA3"/>
    <w:rsid w:val="00D51EF6"/>
    <w:rsid w:val="00D64632"/>
    <w:rsid w:val="00E2508B"/>
    <w:rsid w:val="00E350F8"/>
    <w:rsid w:val="00E521D4"/>
    <w:rsid w:val="00E649F4"/>
    <w:rsid w:val="00E83044"/>
    <w:rsid w:val="00E94CE9"/>
    <w:rsid w:val="00EA4F48"/>
    <w:rsid w:val="00EB4EF8"/>
    <w:rsid w:val="00EF782F"/>
    <w:rsid w:val="00F030FC"/>
    <w:rsid w:val="00F06804"/>
    <w:rsid w:val="00F35163"/>
    <w:rsid w:val="00F3583F"/>
    <w:rsid w:val="00F4329D"/>
    <w:rsid w:val="00F61C28"/>
    <w:rsid w:val="00F8076D"/>
    <w:rsid w:val="00FC6DEA"/>
    <w:rsid w:val="00FE13E7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03512"/>
  <w15:chartTrackingRefBased/>
  <w15:docId w15:val="{BF033D88-AC20-2642-BA2C-782EC86B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015"/>
    <w:pPr>
      <w:spacing w:after="160" w:line="300" w:lineRule="auto"/>
    </w:pPr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42501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425015"/>
  </w:style>
  <w:style w:type="paragraph" w:styleId="a4">
    <w:name w:val="header"/>
    <w:basedOn w:val="a"/>
    <w:link w:val="a5"/>
    <w:uiPriority w:val="99"/>
    <w:unhideWhenUsed/>
    <w:rsid w:val="000B4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4F37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4F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4F37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余舒畅</cp:lastModifiedBy>
  <cp:revision>2</cp:revision>
  <dcterms:created xsi:type="dcterms:W3CDTF">2024-03-07T14:20:00Z</dcterms:created>
  <dcterms:modified xsi:type="dcterms:W3CDTF">2024-05-30T17:06:00Z</dcterms:modified>
</cp:coreProperties>
</file>